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B774A0" w14:textId="77777777" w:rsidR="00426C37" w:rsidRPr="00413F46" w:rsidRDefault="001508A6" w:rsidP="00426C37">
      <w:pPr>
        <w:pStyle w:val="Articletitle"/>
        <w:suppressAutoHyphens/>
        <w:ind w:right="360"/>
        <w:rPr>
          <w:rFonts w:asciiTheme="majorHAnsi" w:hAnsiTheme="majorHAnsi" w:cstheme="majorHAnsi"/>
          <w:spacing w:val="-6"/>
          <w:sz w:val="36"/>
          <w:szCs w:val="36"/>
        </w:rPr>
      </w:pPr>
      <w:proofErr w:type="spellStart"/>
      <w:r w:rsidRPr="00413F46">
        <w:rPr>
          <w:rFonts w:asciiTheme="majorHAnsi" w:hAnsiTheme="majorHAnsi" w:cstheme="majorHAnsi"/>
          <w:spacing w:val="-6"/>
          <w:sz w:val="36"/>
          <w:szCs w:val="36"/>
        </w:rPr>
        <w:t>Arioc</w:t>
      </w:r>
      <w:proofErr w:type="spellEnd"/>
      <w:r w:rsidRPr="00413F46">
        <w:rPr>
          <w:rFonts w:asciiTheme="majorHAnsi" w:hAnsiTheme="majorHAnsi" w:cstheme="majorHAnsi"/>
          <w:spacing w:val="-6"/>
          <w:sz w:val="36"/>
          <w:szCs w:val="36"/>
        </w:rPr>
        <w:t>:  high-concurrency short-read alignment on multiple GPUs</w:t>
      </w:r>
    </w:p>
    <w:p w14:paraId="0D01C3D1" w14:textId="77777777" w:rsidR="00426C37" w:rsidRDefault="00EC3201" w:rsidP="00242E50">
      <w:pPr>
        <w:pStyle w:val="Authorname"/>
        <w:spacing w:before="0" w:after="360"/>
        <w:rPr>
          <w:vertAlign w:val="superscript"/>
        </w:rPr>
      </w:pPr>
      <w:r>
        <w:t xml:space="preserve">Richard Wilton </w:t>
      </w:r>
      <w:r w:rsidR="00426C37">
        <w:t xml:space="preserve">and Alexander S. </w:t>
      </w:r>
      <w:proofErr w:type="spellStart"/>
      <w:r w:rsidR="00426C37">
        <w:t>Szalay</w:t>
      </w:r>
      <w:proofErr w:type="spellEnd"/>
    </w:p>
    <w:p w14:paraId="47ED0596" w14:textId="4045C5E7" w:rsidR="00B8424D" w:rsidRPr="00142685" w:rsidRDefault="003E17F9" w:rsidP="00242E50">
      <w:pPr>
        <w:pStyle w:val="FigureCaption"/>
        <w:spacing w:before="0" w:after="200" w:line="240" w:lineRule="auto"/>
        <w:jc w:val="left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</w:t>
      </w:r>
      <w:r w:rsidR="00794647">
        <w:rPr>
          <w:b/>
          <w:bCs/>
          <w:sz w:val="22"/>
          <w:szCs w:val="22"/>
        </w:rPr>
        <w:t>4</w:t>
      </w:r>
      <w:r>
        <w:rPr>
          <w:b/>
          <w:bCs/>
          <w:sz w:val="22"/>
          <w:szCs w:val="22"/>
        </w:rPr>
        <w:t xml:space="preserve"> Text</w:t>
      </w:r>
      <w:bookmarkStart w:id="0" w:name="_GoBack"/>
      <w:bookmarkEnd w:id="0"/>
      <w:r w:rsidR="00142685" w:rsidRPr="00142685">
        <w:rPr>
          <w:b/>
          <w:bCs/>
          <w:sz w:val="22"/>
          <w:szCs w:val="22"/>
        </w:rPr>
        <w:t>.</w:t>
      </w:r>
      <w:r w:rsidR="00142685" w:rsidRPr="00142685">
        <w:rPr>
          <w:b/>
          <w:bCs/>
          <w:sz w:val="22"/>
          <w:szCs w:val="22"/>
        </w:rPr>
        <w:t> </w:t>
      </w:r>
      <w:proofErr w:type="spellStart"/>
      <w:r w:rsidR="00142685" w:rsidRPr="00142685">
        <w:rPr>
          <w:b/>
          <w:bCs/>
          <w:sz w:val="22"/>
          <w:szCs w:val="22"/>
        </w:rPr>
        <w:t>Bismark</w:t>
      </w:r>
      <w:proofErr w:type="spellEnd"/>
      <w:r w:rsidR="00142685" w:rsidRPr="00142685">
        <w:rPr>
          <w:b/>
          <w:bCs/>
          <w:sz w:val="22"/>
          <w:szCs w:val="22"/>
        </w:rPr>
        <w:t xml:space="preserve"> configuration parameters for WGBS alignments</w:t>
      </w:r>
    </w:p>
    <w:p w14:paraId="6AFC1811" w14:textId="77777777" w:rsidR="00142685" w:rsidRPr="00142685" w:rsidRDefault="00794647" w:rsidP="00142685">
      <w:pPr>
        <w:autoSpaceDE w:val="0"/>
        <w:autoSpaceDN w:val="0"/>
        <w:adjustRightInd w:val="0"/>
        <w:spacing w:after="0" w:line="240" w:lineRule="auto"/>
        <w:rPr>
          <w:rFonts w:ascii="Consolas" w:eastAsiaTheme="minorHAnsi" w:hAnsi="Consolas" w:cs="Consolas"/>
          <w:sz w:val="18"/>
          <w:szCs w:val="18"/>
          <w:lang w:val="fr-FR"/>
        </w:rPr>
      </w:pPr>
      <w:r>
        <w:rPr>
          <w:rFonts w:ascii="Consolas" w:eastAsiaTheme="minorHAnsi" w:hAnsi="Consolas" w:cs="Consolas"/>
          <w:sz w:val="18"/>
          <w:szCs w:val="18"/>
          <w:lang w:val="fr-FR"/>
        </w:rPr>
        <w:t>--</w:t>
      </w:r>
      <w:proofErr w:type="spellStart"/>
      <w:r>
        <w:rPr>
          <w:rFonts w:ascii="Consolas" w:eastAsiaTheme="minorHAnsi" w:hAnsi="Consolas" w:cs="Consolas"/>
          <w:sz w:val="18"/>
          <w:szCs w:val="18"/>
          <w:lang w:val="fr-FR"/>
        </w:rPr>
        <w:t>parallel</w:t>
      </w:r>
      <w:proofErr w:type="spellEnd"/>
      <w:r>
        <w:rPr>
          <w:rFonts w:ascii="Consolas" w:eastAsiaTheme="minorHAnsi" w:hAnsi="Consolas" w:cs="Consolas"/>
          <w:sz w:val="18"/>
          <w:szCs w:val="18"/>
          <w:lang w:val="fr-FR"/>
        </w:rPr>
        <w:t xml:space="preserve"> 10</w:t>
      </w:r>
    </w:p>
    <w:p w14:paraId="643441E7" w14:textId="77777777" w:rsidR="00142685" w:rsidRPr="00142685" w:rsidRDefault="00794647" w:rsidP="00142685">
      <w:pPr>
        <w:autoSpaceDE w:val="0"/>
        <w:autoSpaceDN w:val="0"/>
        <w:adjustRightInd w:val="0"/>
        <w:spacing w:after="0" w:line="240" w:lineRule="auto"/>
        <w:rPr>
          <w:rFonts w:ascii="Consolas" w:eastAsiaTheme="minorHAnsi" w:hAnsi="Consolas" w:cs="Consolas"/>
          <w:sz w:val="18"/>
          <w:szCs w:val="18"/>
          <w:lang w:val="fr-FR"/>
        </w:rPr>
      </w:pPr>
      <w:r>
        <w:rPr>
          <w:rFonts w:ascii="Consolas" w:eastAsiaTheme="minorHAnsi" w:hAnsi="Consolas" w:cs="Consolas"/>
          <w:sz w:val="18"/>
          <w:szCs w:val="18"/>
          <w:lang w:val="fr-FR"/>
        </w:rPr>
        <w:t>-p 2</w:t>
      </w:r>
    </w:p>
    <w:p w14:paraId="43D13354" w14:textId="77777777" w:rsidR="00142685" w:rsidRPr="00142685" w:rsidRDefault="00794647" w:rsidP="00142685">
      <w:pPr>
        <w:autoSpaceDE w:val="0"/>
        <w:autoSpaceDN w:val="0"/>
        <w:adjustRightInd w:val="0"/>
        <w:spacing w:after="0" w:line="240" w:lineRule="auto"/>
        <w:rPr>
          <w:rFonts w:ascii="Consolas" w:eastAsiaTheme="minorHAnsi" w:hAnsi="Consolas" w:cs="Consolas"/>
          <w:sz w:val="18"/>
          <w:szCs w:val="18"/>
          <w:lang w:val="fr-FR"/>
        </w:rPr>
      </w:pPr>
      <w:r>
        <w:rPr>
          <w:rFonts w:ascii="Consolas" w:eastAsiaTheme="minorHAnsi" w:hAnsi="Consolas" w:cs="Consolas"/>
          <w:sz w:val="18"/>
          <w:szCs w:val="18"/>
          <w:lang w:val="fr-FR"/>
        </w:rPr>
        <w:t>-L 25</w:t>
      </w:r>
    </w:p>
    <w:p w14:paraId="4BAAF362" w14:textId="77777777" w:rsidR="00142685" w:rsidRPr="00142685" w:rsidRDefault="00794647" w:rsidP="00142685">
      <w:pPr>
        <w:autoSpaceDE w:val="0"/>
        <w:autoSpaceDN w:val="0"/>
        <w:adjustRightInd w:val="0"/>
        <w:spacing w:after="0" w:line="240" w:lineRule="auto"/>
        <w:rPr>
          <w:rFonts w:ascii="Consolas" w:eastAsiaTheme="minorHAnsi" w:hAnsi="Consolas" w:cs="Consolas"/>
          <w:sz w:val="18"/>
          <w:szCs w:val="18"/>
          <w:lang w:val="fr-FR"/>
        </w:rPr>
      </w:pPr>
      <w:r>
        <w:rPr>
          <w:rFonts w:ascii="Consolas" w:eastAsiaTheme="minorHAnsi" w:hAnsi="Consolas" w:cs="Consolas"/>
          <w:sz w:val="18"/>
          <w:szCs w:val="18"/>
          <w:lang w:val="fr-FR"/>
        </w:rPr>
        <w:t>--</w:t>
      </w:r>
      <w:proofErr w:type="spellStart"/>
      <w:r>
        <w:rPr>
          <w:rFonts w:ascii="Consolas" w:eastAsiaTheme="minorHAnsi" w:hAnsi="Consolas" w:cs="Consolas"/>
          <w:sz w:val="18"/>
          <w:szCs w:val="18"/>
          <w:lang w:val="fr-FR"/>
        </w:rPr>
        <w:t>minins</w:t>
      </w:r>
      <w:proofErr w:type="spellEnd"/>
      <w:r>
        <w:rPr>
          <w:rFonts w:ascii="Consolas" w:eastAsiaTheme="minorHAnsi" w:hAnsi="Consolas" w:cs="Consolas"/>
          <w:sz w:val="18"/>
          <w:szCs w:val="18"/>
          <w:lang w:val="fr-FR"/>
        </w:rPr>
        <w:t xml:space="preserve"> 0</w:t>
      </w:r>
    </w:p>
    <w:p w14:paraId="7847D695" w14:textId="77777777" w:rsidR="00142685" w:rsidRPr="00142685" w:rsidRDefault="00794647" w:rsidP="00142685">
      <w:pPr>
        <w:autoSpaceDE w:val="0"/>
        <w:autoSpaceDN w:val="0"/>
        <w:adjustRightInd w:val="0"/>
        <w:spacing w:after="0" w:line="240" w:lineRule="auto"/>
        <w:rPr>
          <w:rFonts w:ascii="Consolas" w:eastAsiaTheme="minorHAnsi" w:hAnsi="Consolas" w:cs="Consolas"/>
          <w:sz w:val="18"/>
          <w:szCs w:val="18"/>
          <w:lang w:val="fr-FR"/>
        </w:rPr>
      </w:pPr>
      <w:r>
        <w:rPr>
          <w:rFonts w:ascii="Consolas" w:eastAsiaTheme="minorHAnsi" w:hAnsi="Consolas" w:cs="Consolas"/>
          <w:sz w:val="18"/>
          <w:szCs w:val="18"/>
          <w:lang w:val="fr-FR"/>
        </w:rPr>
        <w:t>--</w:t>
      </w:r>
      <w:proofErr w:type="spellStart"/>
      <w:r>
        <w:rPr>
          <w:rFonts w:ascii="Consolas" w:eastAsiaTheme="minorHAnsi" w:hAnsi="Consolas" w:cs="Consolas"/>
          <w:sz w:val="18"/>
          <w:szCs w:val="18"/>
          <w:lang w:val="fr-FR"/>
        </w:rPr>
        <w:t>maxins</w:t>
      </w:r>
      <w:proofErr w:type="spellEnd"/>
      <w:r>
        <w:rPr>
          <w:rFonts w:ascii="Consolas" w:eastAsiaTheme="minorHAnsi" w:hAnsi="Consolas" w:cs="Consolas"/>
          <w:sz w:val="18"/>
          <w:szCs w:val="18"/>
          <w:lang w:val="fr-FR"/>
        </w:rPr>
        <w:t xml:space="preserve"> 500</w:t>
      </w:r>
    </w:p>
    <w:p w14:paraId="7700061D" w14:textId="77777777" w:rsidR="00142685" w:rsidRPr="00DD7276" w:rsidRDefault="00794647" w:rsidP="00142685">
      <w:pPr>
        <w:autoSpaceDE w:val="0"/>
        <w:autoSpaceDN w:val="0"/>
        <w:adjustRightInd w:val="0"/>
        <w:spacing w:after="0" w:line="240" w:lineRule="auto"/>
        <w:rPr>
          <w:rFonts w:ascii="Consolas" w:eastAsiaTheme="minorHAnsi" w:hAnsi="Consolas" w:cs="Consolas"/>
          <w:sz w:val="18"/>
          <w:szCs w:val="18"/>
        </w:rPr>
      </w:pPr>
      <w:r w:rsidRPr="00DD7276">
        <w:rPr>
          <w:rFonts w:ascii="Consolas" w:eastAsiaTheme="minorHAnsi" w:hAnsi="Consolas" w:cs="Consolas"/>
          <w:sz w:val="18"/>
          <w:szCs w:val="18"/>
        </w:rPr>
        <w:t>--</w:t>
      </w:r>
      <w:proofErr w:type="spellStart"/>
      <w:r w:rsidRPr="00DD7276">
        <w:rPr>
          <w:rFonts w:ascii="Consolas" w:eastAsiaTheme="minorHAnsi" w:hAnsi="Consolas" w:cs="Consolas"/>
          <w:sz w:val="18"/>
          <w:szCs w:val="18"/>
        </w:rPr>
        <w:t>score_min</w:t>
      </w:r>
      <w:proofErr w:type="spellEnd"/>
      <w:r w:rsidRPr="00DD7276">
        <w:rPr>
          <w:rFonts w:ascii="Consolas" w:eastAsiaTheme="minorHAnsi" w:hAnsi="Consolas" w:cs="Consolas"/>
          <w:sz w:val="18"/>
          <w:szCs w:val="18"/>
        </w:rPr>
        <w:t xml:space="preserve"> G,150,0</w:t>
      </w:r>
    </w:p>
    <w:p w14:paraId="56F78DA1" w14:textId="77777777" w:rsidR="00142685" w:rsidRPr="00142685" w:rsidRDefault="00142685" w:rsidP="00142685">
      <w:pPr>
        <w:autoSpaceDE w:val="0"/>
        <w:autoSpaceDN w:val="0"/>
        <w:adjustRightInd w:val="0"/>
        <w:spacing w:after="0" w:line="240" w:lineRule="auto"/>
        <w:rPr>
          <w:rFonts w:ascii="Consolas" w:eastAsiaTheme="minorHAnsi" w:hAnsi="Consolas" w:cs="Consolas"/>
          <w:sz w:val="18"/>
          <w:szCs w:val="18"/>
        </w:rPr>
      </w:pPr>
      <w:r w:rsidRPr="00142685">
        <w:rPr>
          <w:rFonts w:ascii="Consolas" w:eastAsiaTheme="minorHAnsi" w:hAnsi="Consolas" w:cs="Consolas"/>
          <w:sz w:val="18"/>
          <w:szCs w:val="18"/>
        </w:rPr>
        <w:t>--local</w:t>
      </w:r>
    </w:p>
    <w:p w14:paraId="72014682" w14:textId="77777777" w:rsidR="00794647" w:rsidRDefault="00794647" w:rsidP="00DF2E39">
      <w:pPr>
        <w:pStyle w:val="FigureCaption"/>
        <w:spacing w:before="360" w:after="120" w:line="240" w:lineRule="auto"/>
        <w:jc w:val="left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Settings for </w:t>
      </w:r>
      <w:r w:rsidRPr="00794647">
        <w:rPr>
          <w:rFonts w:ascii="Consolas" w:hAnsi="Consolas"/>
          <w:bCs/>
          <w:sz w:val="18"/>
          <w:szCs w:val="22"/>
        </w:rPr>
        <w:t>–parallel</w:t>
      </w:r>
      <w:r>
        <w:rPr>
          <w:bCs/>
          <w:sz w:val="22"/>
          <w:szCs w:val="22"/>
        </w:rPr>
        <w:t xml:space="preserve"> and </w:t>
      </w:r>
      <w:r w:rsidRPr="00794647">
        <w:rPr>
          <w:rFonts w:ascii="Consolas" w:hAnsi="Consolas"/>
          <w:bCs/>
          <w:sz w:val="18"/>
          <w:szCs w:val="22"/>
        </w:rPr>
        <w:t>–p</w:t>
      </w:r>
      <w:r>
        <w:rPr>
          <w:bCs/>
          <w:sz w:val="22"/>
          <w:szCs w:val="22"/>
        </w:rPr>
        <w:t xml:space="preserve"> were </w:t>
      </w:r>
      <w:r w:rsidR="00DF2E39">
        <w:rPr>
          <w:bCs/>
          <w:sz w:val="22"/>
          <w:szCs w:val="22"/>
        </w:rPr>
        <w:t>chosen</w:t>
      </w:r>
      <w:r>
        <w:rPr>
          <w:bCs/>
          <w:sz w:val="22"/>
          <w:szCs w:val="22"/>
        </w:rPr>
        <w:t xml:space="preserve"> empirically using a one million pair subset of the reads in WGBS sample</w:t>
      </w:r>
      <w:r w:rsidR="00DF2E39">
        <w:rPr>
          <w:bCs/>
          <w:sz w:val="22"/>
          <w:szCs w:val="22"/>
        </w:rPr>
        <w:t xml:space="preserve"> SRR6020687</w:t>
      </w:r>
      <w:r>
        <w:rPr>
          <w:bCs/>
          <w:sz w:val="22"/>
          <w:szCs w:val="22"/>
        </w:rPr>
        <w:t xml:space="preserve">.  The setting for </w:t>
      </w:r>
      <w:r w:rsidRPr="00BE09C3">
        <w:rPr>
          <w:rFonts w:ascii="Consolas" w:eastAsiaTheme="minorHAnsi" w:hAnsi="Consolas" w:cs="Consolas"/>
          <w:sz w:val="18"/>
          <w:szCs w:val="18"/>
        </w:rPr>
        <w:t>--</w:t>
      </w:r>
      <w:proofErr w:type="spellStart"/>
      <w:r w:rsidRPr="00BE09C3">
        <w:rPr>
          <w:rFonts w:ascii="Consolas" w:eastAsiaTheme="minorHAnsi" w:hAnsi="Consolas" w:cs="Consolas"/>
          <w:sz w:val="18"/>
          <w:szCs w:val="18"/>
        </w:rPr>
        <w:t>score_min</w:t>
      </w:r>
      <w:proofErr w:type="spellEnd"/>
      <w:r>
        <w:rPr>
          <w:bCs/>
          <w:sz w:val="22"/>
          <w:szCs w:val="22"/>
        </w:rPr>
        <w:t xml:space="preserve"> specifies the same minimum alignment score threshold </w:t>
      </w:r>
      <w:r w:rsidR="003E6C00">
        <w:rPr>
          <w:bCs/>
          <w:sz w:val="22"/>
          <w:szCs w:val="22"/>
        </w:rPr>
        <w:t xml:space="preserve">for this data </w:t>
      </w:r>
      <w:r>
        <w:rPr>
          <w:bCs/>
          <w:sz w:val="22"/>
          <w:szCs w:val="22"/>
        </w:rPr>
        <w:t xml:space="preserve">as the L,0,1 </w:t>
      </w:r>
      <w:r w:rsidR="00067967">
        <w:rPr>
          <w:bCs/>
          <w:sz w:val="22"/>
          <w:szCs w:val="22"/>
        </w:rPr>
        <w:t xml:space="preserve">parameter </w:t>
      </w:r>
      <w:r w:rsidR="00BE09C3">
        <w:rPr>
          <w:bCs/>
          <w:sz w:val="22"/>
          <w:szCs w:val="22"/>
        </w:rPr>
        <w:t>value</w:t>
      </w:r>
      <w:r>
        <w:rPr>
          <w:bCs/>
          <w:sz w:val="22"/>
          <w:szCs w:val="22"/>
        </w:rPr>
        <w:t xml:space="preserve"> used </w:t>
      </w:r>
      <w:r w:rsidR="00067967">
        <w:rPr>
          <w:bCs/>
          <w:sz w:val="22"/>
          <w:szCs w:val="22"/>
        </w:rPr>
        <w:t xml:space="preserve">with </w:t>
      </w:r>
      <w:proofErr w:type="spellStart"/>
      <w:r w:rsidR="00067967">
        <w:rPr>
          <w:bCs/>
          <w:sz w:val="22"/>
          <w:szCs w:val="22"/>
        </w:rPr>
        <w:t>Arioc</w:t>
      </w:r>
      <w:proofErr w:type="spellEnd"/>
      <w:r w:rsidR="00067967">
        <w:rPr>
          <w:bCs/>
          <w:sz w:val="22"/>
          <w:szCs w:val="22"/>
        </w:rPr>
        <w:t xml:space="preserve"> and Bowtie 2</w:t>
      </w:r>
      <w:r>
        <w:rPr>
          <w:bCs/>
          <w:sz w:val="22"/>
          <w:szCs w:val="22"/>
        </w:rPr>
        <w:t>.</w:t>
      </w:r>
    </w:p>
    <w:sectPr w:rsidR="00794647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8522CB" w14:textId="77777777" w:rsidR="00DA6EF7" w:rsidRDefault="00DA6EF7" w:rsidP="00D01247">
      <w:pPr>
        <w:spacing w:after="0" w:line="240" w:lineRule="auto"/>
      </w:pPr>
      <w:r>
        <w:separator/>
      </w:r>
    </w:p>
  </w:endnote>
  <w:endnote w:type="continuationSeparator" w:id="0">
    <w:p w14:paraId="4D11A24E" w14:textId="77777777" w:rsidR="00DA6EF7" w:rsidRDefault="00DA6EF7" w:rsidP="00D012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Helvetica-Light">
    <w:altName w:val="Arial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5C30CF" w14:textId="27C6D3B9" w:rsidR="00D75071" w:rsidRDefault="00D75071">
    <w:pPr>
      <w:pStyle w:val="Footer"/>
    </w:pPr>
    <w:r>
      <w:ptab w:relativeTo="margin" w:alignment="center" w:leader="none"/>
    </w:r>
    <w:r>
      <w:ptab w:relativeTo="margin" w:alignment="right" w:leader="none"/>
    </w:r>
    <w: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8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4EEDF6" w14:textId="77777777" w:rsidR="00DA6EF7" w:rsidRDefault="00DA6EF7" w:rsidP="00D01247">
      <w:pPr>
        <w:spacing w:after="0" w:line="240" w:lineRule="auto"/>
      </w:pPr>
      <w:r>
        <w:separator/>
      </w:r>
    </w:p>
  </w:footnote>
  <w:footnote w:type="continuationSeparator" w:id="0">
    <w:p w14:paraId="61425E4E" w14:textId="77777777" w:rsidR="00DA6EF7" w:rsidRDefault="00DA6EF7" w:rsidP="00D012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3"/>
    <w:multiLevelType w:val="singleLevel"/>
    <w:tmpl w:val="3A76551C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" w15:restartNumberingAfterBreak="0">
    <w:nsid w:val="00D52910"/>
    <w:multiLevelType w:val="hybridMultilevel"/>
    <w:tmpl w:val="19786C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493C4E"/>
    <w:multiLevelType w:val="hybridMultilevel"/>
    <w:tmpl w:val="84B81E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163A62"/>
    <w:multiLevelType w:val="hybridMultilevel"/>
    <w:tmpl w:val="080862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B962511"/>
    <w:multiLevelType w:val="hybridMultilevel"/>
    <w:tmpl w:val="5AB68C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C37"/>
    <w:rsid w:val="00020404"/>
    <w:rsid w:val="00055309"/>
    <w:rsid w:val="00067967"/>
    <w:rsid w:val="00083420"/>
    <w:rsid w:val="00090794"/>
    <w:rsid w:val="000A0D23"/>
    <w:rsid w:val="000B35E0"/>
    <w:rsid w:val="000B68E1"/>
    <w:rsid w:val="000C32F9"/>
    <w:rsid w:val="000C576B"/>
    <w:rsid w:val="000D7171"/>
    <w:rsid w:val="000E3345"/>
    <w:rsid w:val="000F51D3"/>
    <w:rsid w:val="00116528"/>
    <w:rsid w:val="00120B25"/>
    <w:rsid w:val="001259C6"/>
    <w:rsid w:val="00135963"/>
    <w:rsid w:val="00142685"/>
    <w:rsid w:val="00147B24"/>
    <w:rsid w:val="001508A6"/>
    <w:rsid w:val="00170270"/>
    <w:rsid w:val="0017592A"/>
    <w:rsid w:val="00183B0C"/>
    <w:rsid w:val="00186829"/>
    <w:rsid w:val="001A5E85"/>
    <w:rsid w:val="001B06C3"/>
    <w:rsid w:val="001B2ECF"/>
    <w:rsid w:val="001E324A"/>
    <w:rsid w:val="00205EC9"/>
    <w:rsid w:val="0021216B"/>
    <w:rsid w:val="0022746C"/>
    <w:rsid w:val="00242E50"/>
    <w:rsid w:val="002648B0"/>
    <w:rsid w:val="00280154"/>
    <w:rsid w:val="00296541"/>
    <w:rsid w:val="002A0C8D"/>
    <w:rsid w:val="002C0D4C"/>
    <w:rsid w:val="002C0DA4"/>
    <w:rsid w:val="002C1DF1"/>
    <w:rsid w:val="002E21EF"/>
    <w:rsid w:val="002F62A9"/>
    <w:rsid w:val="00320625"/>
    <w:rsid w:val="00321A7F"/>
    <w:rsid w:val="003248E1"/>
    <w:rsid w:val="003403A2"/>
    <w:rsid w:val="003520D7"/>
    <w:rsid w:val="00365C68"/>
    <w:rsid w:val="00367B49"/>
    <w:rsid w:val="0038293D"/>
    <w:rsid w:val="00382E0E"/>
    <w:rsid w:val="00397A54"/>
    <w:rsid w:val="003A3A2F"/>
    <w:rsid w:val="003B22F2"/>
    <w:rsid w:val="003E17F9"/>
    <w:rsid w:val="003E6C00"/>
    <w:rsid w:val="003F7EE3"/>
    <w:rsid w:val="00413F46"/>
    <w:rsid w:val="00415DDB"/>
    <w:rsid w:val="00416CB0"/>
    <w:rsid w:val="00426C37"/>
    <w:rsid w:val="00431237"/>
    <w:rsid w:val="00437BB6"/>
    <w:rsid w:val="00441901"/>
    <w:rsid w:val="004434B7"/>
    <w:rsid w:val="004464B5"/>
    <w:rsid w:val="00452FF5"/>
    <w:rsid w:val="004552B5"/>
    <w:rsid w:val="00470E72"/>
    <w:rsid w:val="0047201B"/>
    <w:rsid w:val="00474E6D"/>
    <w:rsid w:val="004809B0"/>
    <w:rsid w:val="00494E4D"/>
    <w:rsid w:val="00495D96"/>
    <w:rsid w:val="004961F1"/>
    <w:rsid w:val="004B1428"/>
    <w:rsid w:val="004B20DB"/>
    <w:rsid w:val="004B3939"/>
    <w:rsid w:val="004B7D1C"/>
    <w:rsid w:val="004D0977"/>
    <w:rsid w:val="004D762F"/>
    <w:rsid w:val="004F263D"/>
    <w:rsid w:val="004F4E41"/>
    <w:rsid w:val="005009E7"/>
    <w:rsid w:val="00517D95"/>
    <w:rsid w:val="0052407B"/>
    <w:rsid w:val="005361FC"/>
    <w:rsid w:val="00541602"/>
    <w:rsid w:val="00546C69"/>
    <w:rsid w:val="0056580A"/>
    <w:rsid w:val="00575B16"/>
    <w:rsid w:val="005A002D"/>
    <w:rsid w:val="005A5CB4"/>
    <w:rsid w:val="005B5939"/>
    <w:rsid w:val="005F79AA"/>
    <w:rsid w:val="006035FA"/>
    <w:rsid w:val="00603DDD"/>
    <w:rsid w:val="0062511E"/>
    <w:rsid w:val="00633303"/>
    <w:rsid w:val="00652AF6"/>
    <w:rsid w:val="00664114"/>
    <w:rsid w:val="00664705"/>
    <w:rsid w:val="00675800"/>
    <w:rsid w:val="00677D09"/>
    <w:rsid w:val="00694B0C"/>
    <w:rsid w:val="00697898"/>
    <w:rsid w:val="006A3ACA"/>
    <w:rsid w:val="006C2645"/>
    <w:rsid w:val="006C6B96"/>
    <w:rsid w:val="006D35B3"/>
    <w:rsid w:val="006E00EC"/>
    <w:rsid w:val="006F4CF9"/>
    <w:rsid w:val="006F79D4"/>
    <w:rsid w:val="00700158"/>
    <w:rsid w:val="007048BE"/>
    <w:rsid w:val="00705810"/>
    <w:rsid w:val="007159E8"/>
    <w:rsid w:val="00723EEB"/>
    <w:rsid w:val="007258C9"/>
    <w:rsid w:val="00726CB3"/>
    <w:rsid w:val="007367D1"/>
    <w:rsid w:val="00737E9E"/>
    <w:rsid w:val="0074288D"/>
    <w:rsid w:val="00745613"/>
    <w:rsid w:val="00750F9C"/>
    <w:rsid w:val="00755A4F"/>
    <w:rsid w:val="00784C6F"/>
    <w:rsid w:val="00791A74"/>
    <w:rsid w:val="00794647"/>
    <w:rsid w:val="007A040A"/>
    <w:rsid w:val="007B4327"/>
    <w:rsid w:val="007B4439"/>
    <w:rsid w:val="007B59C9"/>
    <w:rsid w:val="007D6686"/>
    <w:rsid w:val="007D6823"/>
    <w:rsid w:val="0081008E"/>
    <w:rsid w:val="008114BD"/>
    <w:rsid w:val="0081463D"/>
    <w:rsid w:val="008146C0"/>
    <w:rsid w:val="008228B9"/>
    <w:rsid w:val="00824324"/>
    <w:rsid w:val="00827641"/>
    <w:rsid w:val="00837A44"/>
    <w:rsid w:val="00843C0B"/>
    <w:rsid w:val="008561BA"/>
    <w:rsid w:val="0087194F"/>
    <w:rsid w:val="00876ABB"/>
    <w:rsid w:val="008906F4"/>
    <w:rsid w:val="008A16E3"/>
    <w:rsid w:val="008A17CD"/>
    <w:rsid w:val="008A34BE"/>
    <w:rsid w:val="008B23ED"/>
    <w:rsid w:val="008C1D08"/>
    <w:rsid w:val="008C3061"/>
    <w:rsid w:val="008F47BE"/>
    <w:rsid w:val="00917BA6"/>
    <w:rsid w:val="00920C9C"/>
    <w:rsid w:val="00944EA4"/>
    <w:rsid w:val="00967299"/>
    <w:rsid w:val="00977639"/>
    <w:rsid w:val="00981A80"/>
    <w:rsid w:val="00994E6D"/>
    <w:rsid w:val="00996273"/>
    <w:rsid w:val="009A2805"/>
    <w:rsid w:val="009D5ABE"/>
    <w:rsid w:val="009D6A25"/>
    <w:rsid w:val="00A001AA"/>
    <w:rsid w:val="00A063D3"/>
    <w:rsid w:val="00A12BAA"/>
    <w:rsid w:val="00A15485"/>
    <w:rsid w:val="00A204DA"/>
    <w:rsid w:val="00A23446"/>
    <w:rsid w:val="00A24F91"/>
    <w:rsid w:val="00A25B65"/>
    <w:rsid w:val="00A4027B"/>
    <w:rsid w:val="00A413CD"/>
    <w:rsid w:val="00A4379F"/>
    <w:rsid w:val="00A6207A"/>
    <w:rsid w:val="00A67E5F"/>
    <w:rsid w:val="00A67F02"/>
    <w:rsid w:val="00A73DAA"/>
    <w:rsid w:val="00A808EA"/>
    <w:rsid w:val="00A83BDE"/>
    <w:rsid w:val="00A866B9"/>
    <w:rsid w:val="00A96385"/>
    <w:rsid w:val="00AA46AB"/>
    <w:rsid w:val="00AA5F8F"/>
    <w:rsid w:val="00AA6CAA"/>
    <w:rsid w:val="00AA767A"/>
    <w:rsid w:val="00AD2AD5"/>
    <w:rsid w:val="00AD7183"/>
    <w:rsid w:val="00AE1647"/>
    <w:rsid w:val="00AF5ED4"/>
    <w:rsid w:val="00AF76CD"/>
    <w:rsid w:val="00B1291C"/>
    <w:rsid w:val="00B20024"/>
    <w:rsid w:val="00B25E5A"/>
    <w:rsid w:val="00B57081"/>
    <w:rsid w:val="00B62D2F"/>
    <w:rsid w:val="00B6370C"/>
    <w:rsid w:val="00B64978"/>
    <w:rsid w:val="00B75F36"/>
    <w:rsid w:val="00B767B5"/>
    <w:rsid w:val="00B8424D"/>
    <w:rsid w:val="00B852CD"/>
    <w:rsid w:val="00BA4D2D"/>
    <w:rsid w:val="00BD6DBA"/>
    <w:rsid w:val="00BE09C3"/>
    <w:rsid w:val="00BE478F"/>
    <w:rsid w:val="00BF67B7"/>
    <w:rsid w:val="00C14CFE"/>
    <w:rsid w:val="00C2457A"/>
    <w:rsid w:val="00C345B1"/>
    <w:rsid w:val="00C54816"/>
    <w:rsid w:val="00C612BD"/>
    <w:rsid w:val="00C61B81"/>
    <w:rsid w:val="00C63824"/>
    <w:rsid w:val="00C72666"/>
    <w:rsid w:val="00C73A0B"/>
    <w:rsid w:val="00C86B15"/>
    <w:rsid w:val="00CA2770"/>
    <w:rsid w:val="00CA713B"/>
    <w:rsid w:val="00CB0F0C"/>
    <w:rsid w:val="00CB5790"/>
    <w:rsid w:val="00CC20D5"/>
    <w:rsid w:val="00CC5B11"/>
    <w:rsid w:val="00CD2BFC"/>
    <w:rsid w:val="00CE4D2C"/>
    <w:rsid w:val="00CF1627"/>
    <w:rsid w:val="00D01247"/>
    <w:rsid w:val="00D20F76"/>
    <w:rsid w:val="00D61B14"/>
    <w:rsid w:val="00D70A7A"/>
    <w:rsid w:val="00D74F9F"/>
    <w:rsid w:val="00D75071"/>
    <w:rsid w:val="00D80113"/>
    <w:rsid w:val="00DA05D7"/>
    <w:rsid w:val="00DA2C70"/>
    <w:rsid w:val="00DA51ED"/>
    <w:rsid w:val="00DA6EF7"/>
    <w:rsid w:val="00DB022C"/>
    <w:rsid w:val="00DB6EF0"/>
    <w:rsid w:val="00DD3BC6"/>
    <w:rsid w:val="00DD7276"/>
    <w:rsid w:val="00DF26C9"/>
    <w:rsid w:val="00DF2E39"/>
    <w:rsid w:val="00DF3BD2"/>
    <w:rsid w:val="00E01639"/>
    <w:rsid w:val="00E5200D"/>
    <w:rsid w:val="00E61477"/>
    <w:rsid w:val="00E631AD"/>
    <w:rsid w:val="00E74EA2"/>
    <w:rsid w:val="00EB066D"/>
    <w:rsid w:val="00EB7A37"/>
    <w:rsid w:val="00EC0343"/>
    <w:rsid w:val="00EC3201"/>
    <w:rsid w:val="00EC3DC9"/>
    <w:rsid w:val="00ED7797"/>
    <w:rsid w:val="00EE0D95"/>
    <w:rsid w:val="00EF5974"/>
    <w:rsid w:val="00F02ED8"/>
    <w:rsid w:val="00F1158B"/>
    <w:rsid w:val="00F22CD3"/>
    <w:rsid w:val="00F3065F"/>
    <w:rsid w:val="00F30DC2"/>
    <w:rsid w:val="00F44108"/>
    <w:rsid w:val="00F52613"/>
    <w:rsid w:val="00F611B8"/>
    <w:rsid w:val="00F6650C"/>
    <w:rsid w:val="00FC5BBF"/>
    <w:rsid w:val="00FD4FE2"/>
    <w:rsid w:val="00FD532C"/>
    <w:rsid w:val="00FE0DFA"/>
    <w:rsid w:val="00FF0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7EEDAE"/>
  <w15:docId w15:val="{B55AAC12-6A35-4465-A610-60B8A55D1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C37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4324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158B"/>
    <w:pPr>
      <w:keepNext/>
      <w:keepLines/>
      <w:spacing w:before="200" w:after="0"/>
      <w:outlineLvl w:val="1"/>
    </w:pPr>
    <w:rPr>
      <w:rFonts w:ascii="Arial" w:eastAsiaTheme="majorEastAsia" w:hAnsi="Arial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B7A37"/>
    <w:pPr>
      <w:keepNext/>
      <w:keepLines/>
      <w:spacing w:before="200" w:after="0"/>
      <w:outlineLvl w:val="2"/>
    </w:pPr>
    <w:rPr>
      <w:rFonts w:ascii="Arial" w:eastAsiaTheme="majorEastAsia" w:hAnsi="Arial" w:cstheme="majorBidi"/>
      <w:b/>
      <w:bCs/>
      <w:color w:val="4472C4" w:themeColor="accent1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24324"/>
    <w:pPr>
      <w:keepNext/>
      <w:keepLines/>
      <w:spacing w:before="200" w:after="0"/>
      <w:outlineLvl w:val="3"/>
    </w:pPr>
    <w:rPr>
      <w:rFonts w:ascii="Arial" w:eastAsiaTheme="majorEastAsia" w:hAnsi="Arial" w:cstheme="majorBidi"/>
      <w:b/>
      <w:bCs/>
      <w:i/>
      <w:iCs/>
      <w:color w:val="4472C4" w:themeColor="accen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rsid w:val="00426C37"/>
    <w:pPr>
      <w:spacing w:before="92" w:after="0" w:line="420" w:lineRule="exact"/>
    </w:pPr>
    <w:rPr>
      <w:rFonts w:ascii="Helvetica" w:eastAsia="Times New Roman" w:hAnsi="Helvetica" w:cs="Times New Roman"/>
      <w:b/>
      <w:sz w:val="32"/>
      <w:szCs w:val="20"/>
    </w:rPr>
  </w:style>
  <w:style w:type="paragraph" w:customStyle="1" w:styleId="Authorname">
    <w:name w:val="Author name"/>
    <w:rsid w:val="00426C37"/>
    <w:pPr>
      <w:spacing w:before="70" w:after="0" w:line="300" w:lineRule="exact"/>
    </w:pPr>
    <w:rPr>
      <w:rFonts w:ascii="Helvetica-Light" w:eastAsia="Times New Roman" w:hAnsi="Helvetica-Light" w:cs="Times New Roman"/>
      <w:iCs/>
      <w:sz w:val="26"/>
      <w:szCs w:val="20"/>
    </w:rPr>
  </w:style>
  <w:style w:type="paragraph" w:customStyle="1" w:styleId="FigureCaption">
    <w:name w:val="&lt;Figure Caption&gt;"/>
    <w:basedOn w:val="Normal"/>
    <w:rsid w:val="00426C37"/>
    <w:pPr>
      <w:spacing w:before="290" w:after="240" w:line="180" w:lineRule="exact"/>
      <w:jc w:val="both"/>
    </w:pPr>
    <w:rPr>
      <w:rFonts w:ascii="Times New Roman" w:eastAsia="Times New Roman" w:hAnsi="Times New Roman"/>
      <w:sz w:val="14"/>
      <w:szCs w:val="20"/>
    </w:rPr>
  </w:style>
  <w:style w:type="paragraph" w:customStyle="1" w:styleId="RefText">
    <w:name w:val="Ref Text"/>
    <w:rsid w:val="00426C37"/>
    <w:pPr>
      <w:spacing w:after="0" w:line="180" w:lineRule="exact"/>
      <w:ind w:left="227" w:hanging="227"/>
      <w:jc w:val="both"/>
    </w:pPr>
    <w:rPr>
      <w:rFonts w:ascii="Times New Roman" w:eastAsia="Times New Roman" w:hAnsi="Times New Roman" w:cs="Times New Roman"/>
      <w:sz w:val="14"/>
      <w:szCs w:val="20"/>
    </w:rPr>
  </w:style>
  <w:style w:type="table" w:styleId="TableGrid">
    <w:name w:val="Table Grid"/>
    <w:basedOn w:val="TableNormal"/>
    <w:uiPriority w:val="59"/>
    <w:rsid w:val="00426C3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7E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E9E"/>
    <w:rPr>
      <w:rFonts w:ascii="Tahoma" w:eastAsia="Calibri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EB7A37"/>
    <w:rPr>
      <w:rFonts w:ascii="Arial" w:eastAsiaTheme="majorEastAsia" w:hAnsi="Arial" w:cstheme="majorBidi"/>
      <w:b/>
      <w:bCs/>
      <w:color w:val="4472C4" w:themeColor="accent1"/>
      <w:sz w:val="24"/>
    </w:rPr>
  </w:style>
  <w:style w:type="paragraph" w:styleId="ListParagraph">
    <w:name w:val="List Paragraph"/>
    <w:basedOn w:val="Normal"/>
    <w:uiPriority w:val="34"/>
    <w:qFormat/>
    <w:rsid w:val="00EB7A37"/>
    <w:pPr>
      <w:ind w:left="720"/>
      <w:contextualSpacing/>
    </w:pPr>
    <w:rPr>
      <w:rFonts w:ascii="Times New Roman" w:eastAsiaTheme="minorHAnsi" w:hAnsi="Times New Roman" w:cstheme="minorBidi"/>
      <w:sz w:val="24"/>
    </w:rPr>
  </w:style>
  <w:style w:type="paragraph" w:styleId="NormalWeb">
    <w:name w:val="Normal (Web)"/>
    <w:basedOn w:val="Normal"/>
    <w:uiPriority w:val="99"/>
    <w:semiHidden/>
    <w:unhideWhenUsed/>
    <w:rsid w:val="001B06C3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B06C3"/>
    <w:rPr>
      <w:b/>
      <w:bCs/>
      <w:i/>
      <w:iCs/>
      <w:color w:val="4472C4" w:themeColor="accent1"/>
    </w:rPr>
  </w:style>
  <w:style w:type="paragraph" w:styleId="ListBullet2">
    <w:name w:val="List Bullet 2"/>
    <w:basedOn w:val="Normal"/>
    <w:uiPriority w:val="99"/>
    <w:unhideWhenUsed/>
    <w:rsid w:val="000C576B"/>
    <w:pPr>
      <w:numPr>
        <w:numId w:val="2"/>
      </w:numPr>
      <w:contextualSpacing/>
    </w:pPr>
    <w:rPr>
      <w:rFonts w:ascii="Times New Roman" w:eastAsiaTheme="minorHAnsi" w:hAnsi="Times New Roman" w:cstheme="minorBidi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1158B"/>
    <w:rPr>
      <w:rFonts w:ascii="Arial" w:eastAsiaTheme="majorEastAsia" w:hAnsi="Arial" w:cstheme="majorBidi"/>
      <w:b/>
      <w:bCs/>
      <w:color w:val="4472C4" w:themeColor="accent1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A67F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7F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7F02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7F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7F02"/>
    <w:rPr>
      <w:rFonts w:ascii="Calibri" w:eastAsia="Calibri" w:hAnsi="Calibri" w:cs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24324"/>
    <w:rPr>
      <w:rFonts w:ascii="Arial" w:eastAsiaTheme="majorEastAsia" w:hAnsi="Arial" w:cstheme="majorBidi"/>
      <w:b/>
      <w:bCs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24324"/>
    <w:rPr>
      <w:rFonts w:ascii="Arial" w:eastAsiaTheme="majorEastAsia" w:hAnsi="Arial" w:cstheme="majorBidi"/>
      <w:b/>
      <w:bCs/>
      <w:i/>
      <w:iCs/>
      <w:color w:val="4472C4" w:themeColor="accent1"/>
      <w:sz w:val="24"/>
    </w:rPr>
  </w:style>
  <w:style w:type="character" w:styleId="Hyperlink">
    <w:name w:val="Hyperlink"/>
    <w:basedOn w:val="DefaultParagraphFont"/>
    <w:uiPriority w:val="99"/>
    <w:unhideWhenUsed/>
    <w:rsid w:val="00917BA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012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124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012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1247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678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0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0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6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Vancouver.xsl" StyleName="Vancouver"/>
</file>

<file path=customXml/itemProps1.xml><?xml version="1.0" encoding="utf-8"?>
<ds:datastoreItem xmlns:ds="http://schemas.openxmlformats.org/officeDocument/2006/customXml" ds:itemID="{CE5D9855-FB8C-467D-A423-7C10721A33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59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Wilton</dc:creator>
  <cp:keywords/>
  <dc:description/>
  <cp:lastModifiedBy>Richard Wilton</cp:lastModifiedBy>
  <cp:revision>29</cp:revision>
  <cp:lastPrinted>2020-10-16T19:37:00Z</cp:lastPrinted>
  <dcterms:created xsi:type="dcterms:W3CDTF">2020-04-15T23:31:00Z</dcterms:created>
  <dcterms:modified xsi:type="dcterms:W3CDTF">2020-10-16T23:56:00Z</dcterms:modified>
</cp:coreProperties>
</file>